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able S1. List of the caffeoylquinic acid derivatives identified in the </w:t>
      </w:r>
      <w:r>
        <w:rPr>
          <w:i/>
          <w:sz w:val="24"/>
        </w:rPr>
        <w:t>n</w:t>
      </w:r>
      <w:r>
        <w:rPr>
          <w:sz w:val="24"/>
        </w:rPr>
        <w:t xml:space="preserve">-butanol fraction of </w:t>
      </w:r>
      <w:r>
        <w:rPr>
          <w:i/>
          <w:sz w:val="24"/>
        </w:rPr>
        <w:t>P. tectorius</w:t>
      </w:r>
      <w:r>
        <w:rPr>
          <w:sz w:val="24"/>
        </w:rPr>
        <w:t xml:space="preserve"> (PTF-b) by their retention times, UV and mass spectra and by comparison with published data or commercial standards.</w:t>
      </w:r>
    </w:p>
    <w:tbl>
      <w:tblPr>
        <w:tblW w:w="13462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2700"/>
        <w:gridCol w:w="540"/>
        <w:gridCol w:w="540"/>
        <w:gridCol w:w="540"/>
        <w:gridCol w:w="540"/>
        <w:gridCol w:w="567"/>
        <w:gridCol w:w="1417"/>
        <w:gridCol w:w="1076"/>
        <w:gridCol w:w="4680"/>
      </w:tblGrid>
      <w:tr>
        <w:trPr>
          <w:trHeight w:val="23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#</w:t>
            </w:r>
            <w:r>
              <w:rPr/>
              <w:t xml:space="preserve">Peak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emical nam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sorbance maxima (nm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[M-H]</w:t>
            </w:r>
            <w:r>
              <w:rPr>
                <w:vertAlign w:val="superscript"/>
              </w:rPr>
              <w:t>-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ragments and their intensity (%)</w:t>
            </w:r>
          </w:p>
        </w:tc>
      </w:tr>
      <w:tr>
        <w:trPr>
          <w:trHeight w:val="23" w:hRule="atLeast"/>
        </w:trPr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-O-caffeoylquinic acid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7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3.0872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91.0557 (100), 179.0356 (29.1), 135.0444 (21.3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-O-caffeoyl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3.08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91.0557 (88.7),179.0356 (84.3), 173.0448 (100), 135.0446 (63.2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-O-caffeoyl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3.087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91.0558 (100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-O-caffeoyl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3.088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91.0557 (100), 161.0242 (15.0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  <w:r>
              <w:rPr/>
              <w:t xml:space="preserve">, </w:t>
            </w:r>
            <w:r>
              <w:rPr/>
              <w:t>3-</w:t>
            </w:r>
            <w:r>
              <w:rPr/>
              <w:t>di-</w:t>
            </w:r>
            <w:r>
              <w:rPr/>
              <w:t>O-caffeoyl</w:t>
            </w:r>
            <w:r>
              <w:rPr/>
              <w:t>-</w:t>
            </w:r>
            <w:r>
              <w:rPr>
                <w:i/>
              </w:rPr>
              <w:t>epi</w:t>
            </w:r>
            <w:r>
              <w:rPr/>
              <w:t>-</w:t>
            </w:r>
            <w:r>
              <w:rPr/>
              <w:t>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EQ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EQ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.117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53.0890 (97.6), 191.0560 (68.7) 179.0354 (100), 173.0453 (77.3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  <w:r>
              <w:rPr/>
              <w:t xml:space="preserve">, </w:t>
            </w:r>
            <w:r>
              <w:rPr/>
              <w:t>4-</w:t>
            </w:r>
            <w:r>
              <w:rPr/>
              <w:t>di-</w:t>
            </w:r>
            <w:r>
              <w:rPr/>
              <w:t>O-caffeoyl 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.118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53.0881 (88.1), 191.0555 (47.2), 179.0338 (87.8), 173.0445 (100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  <w:r>
              <w:rPr/>
              <w:t xml:space="preserve">, </w:t>
            </w:r>
            <w:r>
              <w:rPr/>
              <w:t>5-</w:t>
            </w:r>
            <w:r>
              <w:rPr/>
              <w:t>di-</w:t>
            </w:r>
            <w:r>
              <w:rPr/>
              <w:t>O-caffeoyl-</w:t>
            </w:r>
            <w:r>
              <w:rPr>
                <w:i/>
              </w:rPr>
              <w:t>epi</w:t>
            </w:r>
            <w:r>
              <w:rPr/>
              <w:t>-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EQ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EQ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.11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53.0881 (100), 191.0555 (52.5), 179.0338 (73.8), 173.0445 (86.3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  <w:r>
              <w:rPr/>
              <w:t xml:space="preserve">, </w:t>
            </w:r>
            <w:r>
              <w:rPr/>
              <w:t>3-</w:t>
            </w:r>
            <w:r>
              <w:rPr/>
              <w:t>di-</w:t>
            </w:r>
            <w:r>
              <w:rPr/>
              <w:t>O-caffeoyl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.11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53.0881 (84.2), 191.0555 (100), 179.0338 (64.1), 173.0445 (24.8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  <w:r>
              <w:rPr/>
              <w:t xml:space="preserve">, </w:t>
            </w:r>
            <w:r>
              <w:rPr/>
              <w:t>5-</w:t>
            </w:r>
            <w:r>
              <w:rPr/>
              <w:t>di-</w:t>
            </w:r>
            <w:r>
              <w:rPr/>
              <w:t>O-caffeoyl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.120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bookmarkStart w:id="0" w:name="OLE_LINK4"/>
            <w:bookmarkStart w:id="1" w:name="OLE_LINK3"/>
            <w:r>
              <w:rPr/>
              <w:t xml:space="preserve">353.0881 (94.5), 191.0555 (100), 179.0338 (51.8), 173.0445 (11.9) </w:t>
            </w:r>
            <w:bookmarkEnd w:id="0"/>
            <w:bookmarkEnd w:id="1"/>
          </w:p>
        </w:tc>
      </w:tr>
      <w:tr>
        <w:trPr>
          <w:trHeight w:val="23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  <w:r>
              <w:rPr/>
              <w:t xml:space="preserve">, </w:t>
            </w:r>
            <w:r>
              <w:rPr/>
              <w:t>5-</w:t>
            </w:r>
            <w:r>
              <w:rPr/>
              <w:t>di-</w:t>
            </w:r>
            <w:r>
              <w:rPr/>
              <w:t>O-caffeoyl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.117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bookmarkStart w:id="2" w:name="OLE_LINK9"/>
            <w:bookmarkStart w:id="3" w:name="OLE_LINK8"/>
            <w:r>
              <w:rPr/>
              <w:t>353.0881 (100), 191.0555 (39.3), 179.0338 (67.4), 173.0445 (71.7)</w:t>
            </w:r>
            <w:bookmarkEnd w:id="2"/>
            <w:bookmarkEnd w:id="3"/>
          </w:p>
        </w:tc>
      </w:tr>
      <w:tr>
        <w:trPr>
          <w:trHeight w:val="23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  <w:r>
              <w:rPr/>
              <w:t xml:space="preserve">, </w:t>
            </w:r>
            <w:r>
              <w:rPr/>
              <w:t>5-</w:t>
            </w:r>
            <w:r>
              <w:rPr/>
              <w:t>di-</w:t>
            </w:r>
            <w:r>
              <w:rPr/>
              <w:t>O-caffeoyl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.119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53.0881 (100), 191.0555 (32.8), 179.0338 (63.0), 173.0445 (81.8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thyl 1</w:t>
            </w:r>
            <w:r>
              <w:rPr/>
              <w:t xml:space="preserve">, </w:t>
            </w:r>
            <w:r>
              <w:rPr/>
              <w:t>3-</w:t>
            </w:r>
            <w:r>
              <w:rPr/>
              <w:t>di-</w:t>
            </w:r>
            <w:r>
              <w:rPr/>
              <w:t>O-caffeoyl quina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9.13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bookmarkStart w:id="4" w:name="OLE_LINK11"/>
            <w:bookmarkStart w:id="5" w:name="OLE_LINK10"/>
            <w:r>
              <w:rPr/>
              <w:t>515.1189 (11.6), 367.1029 (100), 179.0346 (22.3), 161.0242 (99.0)</w:t>
            </w:r>
            <w:bookmarkEnd w:id="4"/>
            <w:bookmarkEnd w:id="5"/>
          </w:p>
        </w:tc>
      </w:tr>
      <w:tr>
        <w:trPr>
          <w:trHeight w:val="23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  <w:r>
              <w:rPr/>
              <w:t xml:space="preserve">, </w:t>
            </w:r>
            <w:r>
              <w:rPr/>
              <w:t>4-</w:t>
            </w:r>
            <w:r>
              <w:rPr/>
              <w:t>di-</w:t>
            </w:r>
            <w:r>
              <w:rPr/>
              <w:t>O-caffeoylquin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.119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53.0881 (100), 191.0555 (48.2), 179.0338 (68.2), 173.0445 (83.3)</w:t>
            </w:r>
          </w:p>
        </w:tc>
      </w:tr>
      <w:tr>
        <w:trPr>
          <w:trHeight w:val="23" w:hRule="atLeast"/>
        </w:trPr>
        <w:tc>
          <w:tcPr>
            <w:tcW w:w="8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  <w:r>
              <w:rPr/>
              <w:t xml:space="preserve">, </w:t>
            </w:r>
            <w:r>
              <w:rPr/>
              <w:t>4, 5-tr</w:t>
            </w:r>
            <w:r>
              <w:rPr/>
              <w:t>i-</w:t>
            </w:r>
            <w:r>
              <w:rPr/>
              <w:t>O-caffeoyl quin</w:t>
            </w:r>
            <w:r>
              <w:rPr/>
              <w:t>ic aci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7.49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529.1385 (100), 367.1029 (66.8), 353.0868 (22.7), 174.9570 (87.8)</w:t>
            </w:r>
          </w:p>
        </w:tc>
      </w:tr>
      <w:tr>
        <w:trPr>
          <w:trHeight w:val="23" w:hRule="atLeast"/>
        </w:trPr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thyl 3</w:t>
            </w:r>
            <w:r>
              <w:rPr/>
              <w:t xml:space="preserve">, </w:t>
            </w:r>
            <w:r>
              <w:rPr/>
              <w:t>4-</w:t>
            </w:r>
            <w:r>
              <w:rPr/>
              <w:t>di-</w:t>
            </w:r>
            <w:r>
              <w:rPr/>
              <w:t>O-caffeoyl quinat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9.1354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67.1039 (78.1), 179.0348 (100), 161.0242 (46.2), 135.0457 (36.7)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2:59:00Z</dcterms:created>
  <dc:creator>微软用户</dc:creator>
  <dc:description/>
  <cp:keywords/>
  <dc:language>en-US</dc:language>
  <cp:lastModifiedBy>thtfpc</cp:lastModifiedBy>
  <dcterms:modified xsi:type="dcterms:W3CDTF">2013-03-20T03:04:00Z</dcterms:modified>
  <cp:revision>4</cp:revision>
  <dc:subject/>
  <dc:title>Hamster-ACC-F</dc:title>
</cp:coreProperties>
</file>